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606EE" w14:textId="77777777" w:rsidR="001B0B1F" w:rsidRDefault="001B0B1F"/>
    <w:p w14:paraId="5554BBBD" w14:textId="77777777" w:rsidR="001B0B1F" w:rsidRDefault="001B0B1F"/>
    <w:p w14:paraId="2C12828E" w14:textId="77777777" w:rsidR="001B0B1F" w:rsidRDefault="001B0B1F"/>
    <w:p w14:paraId="5D2758A7" w14:textId="4291852B" w:rsidR="001B0B1F" w:rsidRDefault="001B0B1F"/>
    <w:p w14:paraId="6F608080" w14:textId="77777777" w:rsidR="001B0B1F" w:rsidRDefault="001B0B1F">
      <w:pPr>
        <w:rPr>
          <w:color w:val="FF0000"/>
        </w:rPr>
      </w:pPr>
    </w:p>
    <w:p w14:paraId="642E953A" w14:textId="77777777" w:rsidR="001B0B1F" w:rsidRDefault="001B0B1F">
      <w:pPr>
        <w:rPr>
          <w:color w:val="FF0000"/>
        </w:rPr>
      </w:pPr>
    </w:p>
    <w:p w14:paraId="3EDB2A11" w14:textId="074DACD7" w:rsidR="001B0B1F" w:rsidRDefault="001B0B1F">
      <w:pPr>
        <w:rPr>
          <w:color w:val="FF0000"/>
        </w:rPr>
      </w:pPr>
      <w:r>
        <w:rPr>
          <w:noProof/>
          <w:lang w:eastAsia="en-US"/>
        </w:rPr>
        <w:drawing>
          <wp:inline distT="0" distB="0" distL="0" distR="0" wp14:anchorId="3F0B11A4" wp14:editId="0233D2CA">
            <wp:extent cx="5943600" cy="4461510"/>
            <wp:effectExtent l="0" t="0" r="0" b="8890"/>
            <wp:docPr id="126" name="Picture 126" descr="Macintosh HD:Users:danielfitzgerald:Desktop:Periodic Table Niche:Figures:PTN_discrete_roug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ielfitzgerald:Desktop:Periodic Table Niche:Figures:PTN_discrete_rough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9A264" w14:textId="77777777" w:rsidR="001B0B1F" w:rsidRDefault="001B0B1F">
      <w:pPr>
        <w:rPr>
          <w:color w:val="FF0000"/>
        </w:rPr>
      </w:pPr>
    </w:p>
    <w:p w14:paraId="3607DCD3" w14:textId="6FA8516F" w:rsidR="001B0B1F" w:rsidRDefault="001B0B1F">
      <w:r>
        <w:t>Figure S</w:t>
      </w:r>
      <w:r w:rsidR="00221261">
        <w:t>19</w:t>
      </w:r>
      <w:r>
        <w:t xml:space="preserve">: </w:t>
      </w:r>
      <w:r w:rsidR="00DB7BA1">
        <w:t xml:space="preserve"> </w:t>
      </w:r>
      <w:r>
        <w:t>Additional segment of discrete PTN</w:t>
      </w:r>
      <w:r w:rsidR="00E91FD8">
        <w:t xml:space="preserve"> for </w:t>
      </w:r>
      <w:proofErr w:type="spellStart"/>
      <w:r w:rsidR="00E91FD8">
        <w:t>Caño</w:t>
      </w:r>
      <w:proofErr w:type="spellEnd"/>
      <w:r w:rsidR="00E91FD8">
        <w:t xml:space="preserve"> Maraca fish assemblage</w:t>
      </w:r>
      <w:r>
        <w:t>. Thick blue lines represent filled niches</w:t>
      </w:r>
      <w:r w:rsidR="00E91FD8">
        <w:t xml:space="preserve">, dotted lines represent vacant niches for this assemblage. Description of categories for each niche dimension can be found in the text. </w:t>
      </w:r>
    </w:p>
    <w:p w14:paraId="17B6DBC8" w14:textId="77777777" w:rsidR="00E91FD8" w:rsidRDefault="00E91FD8"/>
    <w:p w14:paraId="5D1A48D8" w14:textId="77777777" w:rsidR="00E91FD8" w:rsidRDefault="00E91FD8"/>
    <w:p w14:paraId="23C1D4CA" w14:textId="2DC8B5A1" w:rsidR="00E91FD8" w:rsidRDefault="00E91FD8">
      <w:r>
        <w:rPr>
          <w:noProof/>
          <w:lang w:eastAsia="en-US"/>
        </w:rPr>
        <w:lastRenderedPageBreak/>
        <w:drawing>
          <wp:inline distT="0" distB="0" distL="0" distR="0" wp14:anchorId="357A9E67" wp14:editId="4F027ED6">
            <wp:extent cx="5943600" cy="4461510"/>
            <wp:effectExtent l="0" t="0" r="0" b="8890"/>
            <wp:docPr id="253" name="Picture 253" descr="Macintosh HD:Users:danielfitzgerald:Desktop:Periodic Table Niche:Figures:PTN_discrete_roug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danielfitzgerald:Desktop:Periodic Table Niche:Figures:PTN_discrete_rough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016FA" w14:textId="36C9181B" w:rsidR="00E91FD8" w:rsidRDefault="00E91FD8" w:rsidP="00E91FD8">
      <w:r>
        <w:t>Figure S</w:t>
      </w:r>
      <w:r w:rsidR="00221261">
        <w:t>20</w:t>
      </w:r>
      <w:r>
        <w:t xml:space="preserve">: </w:t>
      </w:r>
      <w:r w:rsidR="00DB7BA1">
        <w:t xml:space="preserve"> </w:t>
      </w:r>
      <w:r>
        <w:t xml:space="preserve">Additional segment of discrete PTN for </w:t>
      </w:r>
      <w:proofErr w:type="spellStart"/>
      <w:r>
        <w:t>Caño</w:t>
      </w:r>
      <w:proofErr w:type="spellEnd"/>
      <w:r>
        <w:t xml:space="preserve"> Maraca fish assemblage. Thick blue lines represent filled niches, dotted lines represent vacant niches for this assemblage. Description of categories for each niche dimension can be found in the text. </w:t>
      </w:r>
    </w:p>
    <w:p w14:paraId="5469615B" w14:textId="1C4B9B17" w:rsidR="00E91FD8" w:rsidRDefault="00E91FD8"/>
    <w:p w14:paraId="454BA120" w14:textId="77777777" w:rsidR="00E91FD8" w:rsidRDefault="00E91FD8"/>
    <w:p w14:paraId="546E09E2" w14:textId="77777777" w:rsidR="00E91FD8" w:rsidRDefault="00E91FD8"/>
    <w:p w14:paraId="37FF2266" w14:textId="77777777" w:rsidR="00AC0D89" w:rsidRDefault="00AC0D89"/>
    <w:p w14:paraId="51D76464" w14:textId="77777777" w:rsidR="00AC0D89" w:rsidRDefault="00AC0D89"/>
    <w:p w14:paraId="4F333927" w14:textId="77777777" w:rsidR="00AC0D89" w:rsidRDefault="00AC0D89"/>
    <w:p w14:paraId="7B246B6D" w14:textId="77777777" w:rsidR="00AC0D89" w:rsidRDefault="00AC0D89"/>
    <w:p w14:paraId="3F3A21C5" w14:textId="77777777" w:rsidR="00AC0D89" w:rsidRDefault="00AC0D89"/>
    <w:p w14:paraId="342E4F12" w14:textId="77777777" w:rsidR="00AC0D89" w:rsidRDefault="00AC0D89"/>
    <w:p w14:paraId="6F9C2A78" w14:textId="77777777" w:rsidR="00AC0D89" w:rsidRDefault="00AC0D89"/>
    <w:p w14:paraId="551641FE" w14:textId="77777777" w:rsidR="00AC0D89" w:rsidRDefault="00AC0D89"/>
    <w:p w14:paraId="51EE859D" w14:textId="77777777" w:rsidR="00AC0D89" w:rsidRDefault="00AC0D89"/>
    <w:p w14:paraId="4688B7CB" w14:textId="77777777" w:rsidR="00AC0D89" w:rsidRDefault="00AC0D89"/>
    <w:p w14:paraId="05FFC5D5" w14:textId="77777777" w:rsidR="00AC0D89" w:rsidRDefault="00AC0D89"/>
    <w:p w14:paraId="4055431D" w14:textId="77777777" w:rsidR="00AC0D89" w:rsidRDefault="00AC0D89"/>
    <w:p w14:paraId="21FC74FF" w14:textId="77777777" w:rsidR="00AC0D89" w:rsidRDefault="00AC0D89"/>
    <w:p w14:paraId="6D211CB9" w14:textId="77777777" w:rsidR="00AC0D89" w:rsidRDefault="00AC0D89"/>
    <w:p w14:paraId="2A57C6FD" w14:textId="77777777" w:rsidR="00AC0D89" w:rsidRDefault="00AC0D89"/>
    <w:p w14:paraId="0479B367" w14:textId="77777777" w:rsidR="00AC0D89" w:rsidRDefault="00AC0D89"/>
    <w:p w14:paraId="4BE42194" w14:textId="77777777" w:rsidR="00AC0D89" w:rsidRDefault="00AC0D89"/>
    <w:p w14:paraId="1C7E0B08" w14:textId="601DA68F" w:rsidR="00E91FD8" w:rsidRDefault="00E91FD8">
      <w:r>
        <w:rPr>
          <w:noProof/>
          <w:lang w:eastAsia="en-US"/>
        </w:rPr>
        <w:drawing>
          <wp:inline distT="0" distB="0" distL="0" distR="0" wp14:anchorId="11BD0676" wp14:editId="2F580DFE">
            <wp:extent cx="5943600" cy="4461510"/>
            <wp:effectExtent l="0" t="0" r="0" b="8890"/>
            <wp:docPr id="254" name="Picture 254" descr="Macintosh HD:Users:danielfitzgerald:Desktop:Periodic Table Niche:Figures:PTN_discrete_roug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danielfitzgerald:Desktop:Periodic Table Niche:Figures:PTN_discrete_rough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B9D5A" w14:textId="513C8502" w:rsidR="00E91FD8" w:rsidRDefault="00E91FD8" w:rsidP="00E91FD8">
      <w:r>
        <w:t>Figure S</w:t>
      </w:r>
      <w:r w:rsidR="00221261">
        <w:t>21</w:t>
      </w:r>
      <w:r>
        <w:t xml:space="preserve">: </w:t>
      </w:r>
      <w:r w:rsidR="00DB7BA1">
        <w:t xml:space="preserve"> </w:t>
      </w:r>
      <w:r>
        <w:t xml:space="preserve">Additional segment of discrete PTN for </w:t>
      </w:r>
      <w:proofErr w:type="spellStart"/>
      <w:r>
        <w:t>Caño</w:t>
      </w:r>
      <w:proofErr w:type="spellEnd"/>
      <w:r>
        <w:t xml:space="preserve"> Maraca fish assemblage. Thick blue lines represent filled niches, dotted lines represent vacant niches for this assemblage. Description of categories for each niche dimension can be found in the text. </w:t>
      </w:r>
    </w:p>
    <w:p w14:paraId="017111FC" w14:textId="77777777" w:rsidR="00E91FD8" w:rsidRDefault="00E91FD8"/>
    <w:p w14:paraId="7FC29122" w14:textId="77777777" w:rsidR="00E91FD8" w:rsidRDefault="00E91FD8"/>
    <w:p w14:paraId="09E8F639" w14:textId="77777777" w:rsidR="00AC0D89" w:rsidRDefault="00AC0D89"/>
    <w:p w14:paraId="493A98D0" w14:textId="77777777" w:rsidR="00AC0D89" w:rsidRDefault="00AC0D89"/>
    <w:p w14:paraId="68052E90" w14:textId="77777777" w:rsidR="00AC0D89" w:rsidRDefault="00AC0D89"/>
    <w:p w14:paraId="29D843B3" w14:textId="77777777" w:rsidR="00AC0D89" w:rsidRDefault="00AC0D89"/>
    <w:p w14:paraId="68A9E764" w14:textId="77777777" w:rsidR="00AC0D89" w:rsidRDefault="00AC0D89"/>
    <w:p w14:paraId="591EDE77" w14:textId="77777777" w:rsidR="00AC0D89" w:rsidRDefault="00AC0D89"/>
    <w:p w14:paraId="10494DBB" w14:textId="77777777" w:rsidR="00AC0D89" w:rsidRDefault="00AC0D89"/>
    <w:p w14:paraId="6737B1E2" w14:textId="77777777" w:rsidR="00AC0D89" w:rsidRDefault="00AC0D89"/>
    <w:p w14:paraId="5EB018B8" w14:textId="77777777" w:rsidR="00AC0D89" w:rsidRDefault="00AC0D89"/>
    <w:p w14:paraId="24B14115" w14:textId="77777777" w:rsidR="00AC0D89" w:rsidRDefault="00AC0D89"/>
    <w:p w14:paraId="3F1A8E3B" w14:textId="77777777" w:rsidR="00AC0D89" w:rsidRDefault="00AC0D89"/>
    <w:p w14:paraId="78CF51D6" w14:textId="77777777" w:rsidR="00AC0D89" w:rsidRDefault="00AC0D89"/>
    <w:p w14:paraId="448367DE" w14:textId="77777777" w:rsidR="00AC0D89" w:rsidRDefault="00AC0D89"/>
    <w:p w14:paraId="0034837F" w14:textId="77777777" w:rsidR="00AC0D89" w:rsidRDefault="00AC0D89"/>
    <w:p w14:paraId="79A55C6D" w14:textId="77777777" w:rsidR="00AC0D89" w:rsidRDefault="00AC0D89"/>
    <w:p w14:paraId="57D7B1C4" w14:textId="77777777" w:rsidR="00AC0D89" w:rsidRDefault="00AC0D89">
      <w:bookmarkStart w:id="0" w:name="_GoBack"/>
      <w:bookmarkEnd w:id="0"/>
    </w:p>
    <w:p w14:paraId="1456C3E0" w14:textId="552163F0" w:rsidR="00E91FD8" w:rsidRDefault="00E91FD8">
      <w:r>
        <w:rPr>
          <w:noProof/>
          <w:lang w:eastAsia="en-US"/>
        </w:rPr>
        <w:drawing>
          <wp:inline distT="0" distB="0" distL="0" distR="0" wp14:anchorId="42CD7C92" wp14:editId="6F02AFDB">
            <wp:extent cx="5943600" cy="4461510"/>
            <wp:effectExtent l="0" t="0" r="0" b="8890"/>
            <wp:docPr id="255" name="Picture 255" descr="Macintosh HD:Users:danielfitzgerald:Desktop:Periodic Table Niche:Figures:PTN_discrete_rough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danielfitzgerald:Desktop:Periodic Table Niche:Figures:PTN_discrete_rough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849E3" w14:textId="13B02DF2" w:rsidR="00E91FD8" w:rsidRDefault="00E91FD8" w:rsidP="00E91FD8">
      <w:r>
        <w:t>Figure S</w:t>
      </w:r>
      <w:r w:rsidR="00221261">
        <w:t>22</w:t>
      </w:r>
      <w:r>
        <w:t xml:space="preserve">: </w:t>
      </w:r>
      <w:r w:rsidR="00DB7BA1">
        <w:t xml:space="preserve"> </w:t>
      </w:r>
      <w:r>
        <w:t xml:space="preserve">Additional segment of discrete PTN for </w:t>
      </w:r>
      <w:proofErr w:type="spellStart"/>
      <w:r>
        <w:t>Caño</w:t>
      </w:r>
      <w:proofErr w:type="spellEnd"/>
      <w:r>
        <w:t xml:space="preserve"> Maraca fish assemblage. Thick blue lines represent filled niches, dotted lines represent vacant niches for this assemblage. Description of categories for each niche dimension can be found in the text. </w:t>
      </w:r>
    </w:p>
    <w:p w14:paraId="6646B345" w14:textId="77777777" w:rsidR="00E91FD8" w:rsidRPr="001B0B1F" w:rsidRDefault="00E91FD8"/>
    <w:sectPr w:rsidR="00E91FD8" w:rsidRPr="001B0B1F" w:rsidSect="00B06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F29"/>
    <w:rsid w:val="000B3508"/>
    <w:rsid w:val="001727E1"/>
    <w:rsid w:val="0019535B"/>
    <w:rsid w:val="001B0B1F"/>
    <w:rsid w:val="00216F29"/>
    <w:rsid w:val="00221261"/>
    <w:rsid w:val="003A5F83"/>
    <w:rsid w:val="003C2433"/>
    <w:rsid w:val="005C4132"/>
    <w:rsid w:val="005E5FBF"/>
    <w:rsid w:val="008F3EC7"/>
    <w:rsid w:val="00925E0A"/>
    <w:rsid w:val="00976D42"/>
    <w:rsid w:val="009C2DF8"/>
    <w:rsid w:val="00A63A12"/>
    <w:rsid w:val="00A9114A"/>
    <w:rsid w:val="00AC0D89"/>
    <w:rsid w:val="00AD4E0F"/>
    <w:rsid w:val="00B060EA"/>
    <w:rsid w:val="00C62E0C"/>
    <w:rsid w:val="00DB7BA1"/>
    <w:rsid w:val="00E255A3"/>
    <w:rsid w:val="00E832D0"/>
    <w:rsid w:val="00E91FD8"/>
    <w:rsid w:val="00FD05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8D3B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FB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F2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F29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B0B1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FB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F2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F29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B0B1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6</Words>
  <Characters>936</Characters>
  <Application>Microsoft Macintosh Word</Application>
  <DocSecurity>0</DocSecurity>
  <Lines>13</Lines>
  <Paragraphs>1</Paragraphs>
  <ScaleCrop>false</ScaleCrop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itzgerald</dc:creator>
  <cp:keywords/>
  <dc:description/>
  <cp:lastModifiedBy>Kirk Winemiller</cp:lastModifiedBy>
  <cp:revision>6</cp:revision>
  <dcterms:created xsi:type="dcterms:W3CDTF">2015-03-15T21:25:00Z</dcterms:created>
  <dcterms:modified xsi:type="dcterms:W3CDTF">2015-03-16T20:21:00Z</dcterms:modified>
</cp:coreProperties>
</file>